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DD93" w14:textId="182DA358" w:rsidR="001435AD" w:rsidRDefault="00102BA6" w:rsidP="001435AD">
      <w:pPr>
        <w:rPr>
          <w:bCs/>
          <w:color w:val="000000"/>
        </w:rPr>
      </w:pPr>
      <w:r>
        <w:rPr>
          <w:b/>
          <w:color w:val="000000"/>
        </w:rPr>
        <w:t xml:space="preserve">SUPPLEMENTARY </w:t>
      </w:r>
      <w:r w:rsidR="001435AD">
        <w:rPr>
          <w:b/>
          <w:color w:val="000000"/>
        </w:rPr>
        <w:t>Table S1</w:t>
      </w:r>
      <w:r w:rsidR="001435AD">
        <w:rPr>
          <w:rFonts w:hint="eastAsia"/>
          <w:b/>
          <w:color w:val="000000"/>
        </w:rPr>
        <w:t xml:space="preserve">. </w:t>
      </w:r>
      <w:r w:rsidR="001435AD">
        <w:rPr>
          <w:rFonts w:hint="eastAsia"/>
          <w:bCs/>
          <w:color w:val="000000"/>
        </w:rPr>
        <w:t xml:space="preserve">Detail information of </w:t>
      </w:r>
      <w:r w:rsidR="001435AD">
        <w:rPr>
          <w:bCs/>
          <w:color w:val="000000"/>
        </w:rPr>
        <w:t xml:space="preserve">12 </w:t>
      </w:r>
      <w:r w:rsidR="001435AD">
        <w:rPr>
          <w:bCs/>
          <w:i/>
          <w:iCs/>
          <w:color w:val="000000"/>
        </w:rPr>
        <w:t>Streptococci</w:t>
      </w:r>
      <w:r w:rsidR="001435AD">
        <w:rPr>
          <w:bCs/>
          <w:color w:val="000000"/>
        </w:rPr>
        <w:t xml:space="preserve"> genome</w:t>
      </w:r>
      <w:r w:rsidR="001435AD">
        <w:rPr>
          <w:rFonts w:hint="eastAsia"/>
          <w:bCs/>
          <w:color w:val="000000"/>
        </w:rPr>
        <w:t>s</w:t>
      </w:r>
      <w:r w:rsidR="001435AD">
        <w:rPr>
          <w:bCs/>
          <w:color w:val="000000"/>
        </w:rPr>
        <w:t xml:space="preserve"> from the National Center for Biotechnology Information (NCBI)</w:t>
      </w:r>
      <w:r w:rsidR="001435AD">
        <w:rPr>
          <w:rFonts w:hint="eastAsia"/>
          <w:bCs/>
          <w:color w:val="000000"/>
        </w:rPr>
        <w:t xml:space="preserve">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3900"/>
        <w:gridCol w:w="1297"/>
        <w:gridCol w:w="2796"/>
        <w:gridCol w:w="1680"/>
      </w:tblGrid>
      <w:tr w:rsidR="001435AD" w14:paraId="79344590" w14:textId="77777777" w:rsidTr="00C87A09"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5540E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>
              <w:t>Strain</w:t>
            </w: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6561B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>
              <w:t>Species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22C6A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>
              <w:t>Source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EB9D8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Accession No.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C7D6C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>
              <w:t>Assembly Level</w:t>
            </w:r>
          </w:p>
        </w:tc>
      </w:tr>
      <w:tr w:rsidR="001435AD" w14:paraId="52D89388" w14:textId="77777777" w:rsidTr="00C87A09"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DA164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NCTC4669</w:t>
            </w:r>
          </w:p>
          <w:p w14:paraId="540571BD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93586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75C06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Human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2463E" w14:textId="77777777" w:rsidR="001435AD" w:rsidRPr="00E77744" w:rsidRDefault="001435AD" w:rsidP="00C87A09">
            <w:pPr>
              <w:widowControl/>
              <w:textAlignment w:val="center"/>
              <w:rPr>
                <w:szCs w:val="22"/>
              </w:rPr>
            </w:pPr>
            <w:r w:rsidRPr="00E77744">
              <w:rPr>
                <w:kern w:val="0"/>
                <w:lang w:bidi="ar"/>
              </w:rPr>
              <w:t>NZ_LR134094.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DA039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mplete</w:t>
            </w:r>
          </w:p>
        </w:tc>
      </w:tr>
      <w:tr w:rsidR="001435AD" w14:paraId="74A57FFD" w14:textId="77777777" w:rsidTr="00C87A09">
        <w:tc>
          <w:tcPr>
            <w:tcW w:w="2089" w:type="dxa"/>
            <w:shd w:val="clear" w:color="auto" w:fill="auto"/>
            <w:vAlign w:val="center"/>
          </w:tcPr>
          <w:p w14:paraId="59A0A6BD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ATCC27957</w:t>
            </w:r>
          </w:p>
          <w:p w14:paraId="032994CE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6D3E44C7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08E16B01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Bovine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4AD2AE59" w14:textId="77777777" w:rsidR="001435AD" w:rsidRPr="00E77744" w:rsidRDefault="001435AD" w:rsidP="00C87A09">
            <w:pPr>
              <w:widowControl/>
              <w:textAlignment w:val="center"/>
              <w:rPr>
                <w:szCs w:val="22"/>
              </w:rPr>
            </w:pPr>
            <w:r w:rsidRPr="00E77744">
              <w:rPr>
                <w:kern w:val="0"/>
                <w:lang w:bidi="ar"/>
              </w:rPr>
              <w:t>CM001076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F7773E3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hromosome</w:t>
            </w:r>
          </w:p>
        </w:tc>
      </w:tr>
      <w:tr w:rsidR="001435AD" w14:paraId="2A0B6B1A" w14:textId="77777777" w:rsidTr="00C87A09">
        <w:tc>
          <w:tcPr>
            <w:tcW w:w="2089" w:type="dxa"/>
            <w:shd w:val="clear" w:color="auto" w:fill="auto"/>
            <w:vAlign w:val="center"/>
          </w:tcPr>
          <w:p w14:paraId="0C2BF36A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STREP97-15</w:t>
            </w:r>
          </w:p>
          <w:p w14:paraId="0D25EF92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03646126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3CEFAF9E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Fish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52311ECF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CP033166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177BFF1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hromosome</w:t>
            </w:r>
          </w:p>
        </w:tc>
      </w:tr>
      <w:tr w:rsidR="001435AD" w14:paraId="666B1575" w14:textId="77777777" w:rsidTr="00C87A09">
        <w:tc>
          <w:tcPr>
            <w:tcW w:w="2089" w:type="dxa"/>
            <w:shd w:val="clear" w:color="auto" w:fill="auto"/>
            <w:vAlign w:val="center"/>
          </w:tcPr>
          <w:p w14:paraId="1318832A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DB31752-13</w:t>
            </w:r>
          </w:p>
          <w:p w14:paraId="2E6C9702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16E9FCC6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2992F1A0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Human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054C5BB9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CP033164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D677E74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hromosome</w:t>
            </w:r>
          </w:p>
        </w:tc>
      </w:tr>
      <w:tr w:rsidR="001435AD" w14:paraId="32BF6C01" w14:textId="77777777" w:rsidTr="00C87A09">
        <w:tc>
          <w:tcPr>
            <w:tcW w:w="2089" w:type="dxa"/>
            <w:shd w:val="clear" w:color="auto" w:fill="auto"/>
            <w:vAlign w:val="center"/>
          </w:tcPr>
          <w:p w14:paraId="35232A3B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DB49998-05</w:t>
            </w:r>
          </w:p>
          <w:p w14:paraId="2117F586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2F32D239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4BB7A58E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Human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5F57120C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CP033163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A5C51EB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hromosome</w:t>
            </w:r>
          </w:p>
        </w:tc>
      </w:tr>
      <w:tr w:rsidR="001435AD" w14:paraId="29F8BC43" w14:textId="77777777" w:rsidTr="00C87A09">
        <w:tc>
          <w:tcPr>
            <w:tcW w:w="2089" w:type="dxa"/>
            <w:shd w:val="clear" w:color="auto" w:fill="auto"/>
            <w:vAlign w:val="center"/>
          </w:tcPr>
          <w:p w14:paraId="749F2EB6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DB60705-15</w:t>
            </w:r>
          </w:p>
          <w:p w14:paraId="19CFFFD8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5B96C188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418B63DC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Human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1B82C684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CP033165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3067665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hromosome</w:t>
            </w:r>
          </w:p>
        </w:tc>
      </w:tr>
      <w:tr w:rsidR="001435AD" w14:paraId="00AF69E9" w14:textId="77777777" w:rsidTr="00C87A09">
        <w:tc>
          <w:tcPr>
            <w:tcW w:w="2089" w:type="dxa"/>
            <w:shd w:val="clear" w:color="auto" w:fill="auto"/>
            <w:vAlign w:val="center"/>
          </w:tcPr>
          <w:p w14:paraId="465B1954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NCTC13731</w:t>
            </w:r>
          </w:p>
          <w:p w14:paraId="2FE784D5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5FDFA6A2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22088B17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Bovine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3CCCBCF5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UHFH01000003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579E769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ntig</w:t>
            </w:r>
          </w:p>
        </w:tc>
      </w:tr>
      <w:tr w:rsidR="001435AD" w14:paraId="15B4816D" w14:textId="77777777" w:rsidTr="00C87A09">
        <w:tc>
          <w:tcPr>
            <w:tcW w:w="2089" w:type="dxa"/>
            <w:shd w:val="clear" w:color="auto" w:fill="auto"/>
            <w:vAlign w:val="center"/>
          </w:tcPr>
          <w:p w14:paraId="647EBD0D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NCTC4670</w:t>
            </w:r>
          </w:p>
          <w:p w14:paraId="6D277868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1E432D89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1236AF13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Human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56E71842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UHFG01000004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7A9A8A31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ntig</w:t>
            </w:r>
          </w:p>
        </w:tc>
      </w:tr>
      <w:tr w:rsidR="001435AD" w14:paraId="7A1DDE2E" w14:textId="77777777" w:rsidTr="00C87A09">
        <w:tc>
          <w:tcPr>
            <w:tcW w:w="2089" w:type="dxa"/>
            <w:shd w:val="clear" w:color="auto" w:fill="auto"/>
            <w:vAlign w:val="center"/>
          </w:tcPr>
          <w:p w14:paraId="48D5DD62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NCTC6403</w:t>
            </w:r>
          </w:p>
          <w:p w14:paraId="4F9AC793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7FE73D79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  <w:r w:rsidRPr="00EA4081">
              <w:rPr>
                <w:rFonts w:eastAsia="DengXian"/>
                <w:i/>
                <w:iCs/>
              </w:rPr>
              <w:t xml:space="preserve"> subsp.</w:t>
            </w:r>
            <w:r w:rsidRPr="00EA4081">
              <w:rPr>
                <w:i/>
                <w:iCs/>
              </w:rPr>
              <w:t xml:space="preserve"> </w:t>
            </w:r>
            <w:proofErr w:type="spellStart"/>
            <w:r w:rsidRPr="00EA4081">
              <w:rPr>
                <w:i/>
                <w:iCs/>
              </w:rPr>
              <w:t>equisimili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652E3A73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>
              <w:t>Swine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39853268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LR594046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5EB9773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mplete</w:t>
            </w:r>
          </w:p>
        </w:tc>
      </w:tr>
      <w:tr w:rsidR="001435AD" w14:paraId="1E2E21C4" w14:textId="77777777" w:rsidTr="00C87A09">
        <w:tc>
          <w:tcPr>
            <w:tcW w:w="2089" w:type="dxa"/>
            <w:shd w:val="clear" w:color="auto" w:fill="auto"/>
            <w:vAlign w:val="center"/>
          </w:tcPr>
          <w:p w14:paraId="66E18EE2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kdys0611</w:t>
            </w:r>
          </w:p>
          <w:p w14:paraId="76335DD3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2BA34CCF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lastRenderedPageBreak/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32C65D11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Fish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7EED3408" w14:textId="77777777" w:rsidR="001435AD" w:rsidRPr="00EA4081" w:rsidRDefault="001435AD" w:rsidP="00C87A09">
            <w:pPr>
              <w:widowControl/>
              <w:textAlignment w:val="center"/>
              <w:rPr>
                <w:color w:val="444444"/>
                <w:szCs w:val="22"/>
              </w:rPr>
            </w:pPr>
            <w:r w:rsidRPr="00126489">
              <w:rPr>
                <w:kern w:val="0"/>
                <w:lang w:bidi="ar"/>
              </w:rPr>
              <w:t>NZ_AP018726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6CF21575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mplete</w:t>
            </w:r>
          </w:p>
        </w:tc>
      </w:tr>
      <w:tr w:rsidR="001435AD" w14:paraId="50AF9A8F" w14:textId="77777777" w:rsidTr="00C87A09">
        <w:tc>
          <w:tcPr>
            <w:tcW w:w="2089" w:type="dxa"/>
            <w:shd w:val="clear" w:color="auto" w:fill="auto"/>
            <w:vAlign w:val="center"/>
          </w:tcPr>
          <w:p w14:paraId="6AD22435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FDAARGOS_654</w:t>
            </w:r>
          </w:p>
          <w:p w14:paraId="1AC3F473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6A85A888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 xml:space="preserve">S. </w:t>
            </w:r>
            <w:proofErr w:type="spellStart"/>
            <w:r w:rsidRPr="00EA4081">
              <w:rPr>
                <w:rFonts w:eastAsia="DengXian"/>
                <w:i/>
                <w:iCs/>
              </w:rPr>
              <w:t>dysgalactiae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249F518F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Human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0F08A0DC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NZ_CP044102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590FDD74" w14:textId="77777777" w:rsidR="001435AD" w:rsidRPr="00EA4081" w:rsidRDefault="001435AD" w:rsidP="00C87A09">
            <w:pPr>
              <w:widowControl/>
              <w:textAlignment w:val="center"/>
              <w:rPr>
                <w:color w:val="000000"/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mplete</w:t>
            </w:r>
          </w:p>
        </w:tc>
      </w:tr>
      <w:tr w:rsidR="001435AD" w14:paraId="4E6F3C7F" w14:textId="77777777" w:rsidTr="00C87A09">
        <w:tc>
          <w:tcPr>
            <w:tcW w:w="2089" w:type="dxa"/>
            <w:shd w:val="clear" w:color="auto" w:fill="auto"/>
            <w:vAlign w:val="center"/>
          </w:tcPr>
          <w:p w14:paraId="7BC93D9B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CGSP14</w:t>
            </w:r>
          </w:p>
          <w:p w14:paraId="724D6575" w14:textId="77777777" w:rsidR="001435AD" w:rsidRPr="00EA4081" w:rsidRDefault="001435AD" w:rsidP="00C87A09">
            <w:pPr>
              <w:widowControl/>
              <w:rPr>
                <w:szCs w:val="22"/>
              </w:rPr>
            </w:pPr>
          </w:p>
        </w:tc>
        <w:tc>
          <w:tcPr>
            <w:tcW w:w="3900" w:type="dxa"/>
            <w:shd w:val="clear" w:color="auto" w:fill="auto"/>
            <w:vAlign w:val="center"/>
          </w:tcPr>
          <w:p w14:paraId="1E3A26FA" w14:textId="77777777" w:rsidR="001435AD" w:rsidRPr="00EA4081" w:rsidRDefault="001435AD" w:rsidP="00C87A09">
            <w:pPr>
              <w:widowControl/>
              <w:rPr>
                <w:i/>
                <w:iCs/>
                <w:szCs w:val="22"/>
              </w:rPr>
            </w:pPr>
            <w:r w:rsidRPr="00EA4081">
              <w:rPr>
                <w:rFonts w:eastAsia="DengXian"/>
                <w:i/>
                <w:iCs/>
              </w:rPr>
              <w:t>S. pneumoniae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7F606D5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>
              <w:t>_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7470F430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rFonts w:eastAsia="DengXian"/>
              </w:rPr>
              <w:t>CP001033.1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C54DB56" w14:textId="77777777" w:rsidR="001435AD" w:rsidRPr="00EA4081" w:rsidRDefault="001435AD" w:rsidP="00C87A09">
            <w:pPr>
              <w:widowControl/>
              <w:rPr>
                <w:szCs w:val="22"/>
              </w:rPr>
            </w:pPr>
            <w:r w:rsidRPr="00EA4081">
              <w:rPr>
                <w:color w:val="000000"/>
                <w:kern w:val="0"/>
                <w:lang w:bidi="ar"/>
              </w:rPr>
              <w:t>Complete</w:t>
            </w:r>
          </w:p>
        </w:tc>
      </w:tr>
    </w:tbl>
    <w:p w14:paraId="1C70AE34" w14:textId="77777777" w:rsidR="001435AD" w:rsidRPr="002A77EE" w:rsidRDefault="001435AD" w:rsidP="001435AD">
      <w:pPr>
        <w:tabs>
          <w:tab w:val="left" w:pos="1844"/>
        </w:tabs>
        <w:spacing w:line="480" w:lineRule="auto"/>
        <w:rPr>
          <w:b/>
          <w:bCs/>
          <w:color w:val="000000"/>
        </w:rPr>
      </w:pPr>
    </w:p>
    <w:p w14:paraId="29D7C11B" w14:textId="77777777" w:rsidR="009C7403" w:rsidRDefault="006A15A1"/>
    <w:sectPr w:rsidR="009C7403" w:rsidSect="004C44FA">
      <w:pgSz w:w="16838" w:h="11905" w:orient="landscape"/>
      <w:pgMar w:top="1803" w:right="1440" w:bottom="1803" w:left="1440" w:header="851" w:footer="992" w:gutter="0"/>
      <w:cols w:space="720"/>
      <w:docGrid w:type="lines" w:linePitch="3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D8598" w14:textId="77777777" w:rsidR="006A15A1" w:rsidRDefault="006A15A1" w:rsidP="00102BA6">
      <w:r>
        <w:separator/>
      </w:r>
    </w:p>
  </w:endnote>
  <w:endnote w:type="continuationSeparator" w:id="0">
    <w:p w14:paraId="5688BAB1" w14:textId="77777777" w:rsidR="006A15A1" w:rsidRDefault="006A15A1" w:rsidP="00102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E6F0B" w14:textId="77777777" w:rsidR="006A15A1" w:rsidRDefault="006A15A1" w:rsidP="00102BA6">
      <w:r>
        <w:separator/>
      </w:r>
    </w:p>
  </w:footnote>
  <w:footnote w:type="continuationSeparator" w:id="0">
    <w:p w14:paraId="14EC793F" w14:textId="77777777" w:rsidR="006A15A1" w:rsidRDefault="006A15A1" w:rsidP="00102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/>
  <w:defaultTabStop w:val="420"/>
  <w:drawingGridHorizontalSpacing w:val="120"/>
  <w:drawingGridVerticalSpacing w:val="17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5AD"/>
    <w:rsid w:val="00102BA6"/>
    <w:rsid w:val="00126489"/>
    <w:rsid w:val="001435AD"/>
    <w:rsid w:val="002E3857"/>
    <w:rsid w:val="004C44FA"/>
    <w:rsid w:val="005262E6"/>
    <w:rsid w:val="005B0D6E"/>
    <w:rsid w:val="006A15A1"/>
    <w:rsid w:val="007A78C9"/>
    <w:rsid w:val="00B2204E"/>
    <w:rsid w:val="00BE575B"/>
    <w:rsid w:val="00D8722A"/>
    <w:rsid w:val="00E77744"/>
    <w:rsid w:val="00EC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83F08"/>
  <w15:chartTrackingRefBased/>
  <w15:docId w15:val="{51975924-7945-4099-9FD4-5657F7D0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5AD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35AD"/>
  </w:style>
  <w:style w:type="paragraph" w:styleId="Header">
    <w:name w:val="header"/>
    <w:basedOn w:val="Normal"/>
    <w:link w:val="HeaderChar"/>
    <w:uiPriority w:val="99"/>
    <w:unhideWhenUsed/>
    <w:rsid w:val="00102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BA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BA6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B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BA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7C982-7C9B-41D5-BA2E-041903933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0</Characters>
  <Application>Microsoft Office Word</Application>
  <DocSecurity>0</DocSecurity>
  <Lines>7</Lines>
  <Paragraphs>2</Paragraphs>
  <ScaleCrop>false</ScaleCrop>
  <Company>China Agricultural University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</dc:creator>
  <cp:keywords/>
  <dc:description/>
  <cp:lastModifiedBy>Nicole Rossides</cp:lastModifiedBy>
  <cp:revision>7</cp:revision>
  <dcterms:created xsi:type="dcterms:W3CDTF">2021-08-02T03:22:00Z</dcterms:created>
  <dcterms:modified xsi:type="dcterms:W3CDTF">2021-09-27T16:57:00Z</dcterms:modified>
</cp:coreProperties>
</file>